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61F22" w14:textId="5D8924CE" w:rsidR="00240F23" w:rsidRDefault="00240F23" w:rsidP="00240F23">
      <w:pPr>
        <w:pStyle w:val="ab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ogf</w:t>
      </w:r>
      <w:bookmarkStart w:id="0" w:name="_GoBack"/>
      <w:bookmarkEnd w:id="0"/>
      <w:r>
        <w:rPr>
          <w:rFonts w:hint="eastAsia"/>
        </w:rPr>
        <w:t>rame</w:t>
      </w:r>
      <w:proofErr w:type="spellEnd"/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3540"/>
        <w:gridCol w:w="3618"/>
        <w:gridCol w:w="2084"/>
      </w:tblGrid>
      <w:tr w:rsidR="00240F23" w:rsidRPr="00AB0F65" w14:paraId="417BDFA3" w14:textId="77777777" w:rsidTr="00240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</w:tcPr>
          <w:p w14:paraId="4F255B02" w14:textId="77777777" w:rsidR="00240F23" w:rsidRPr="00AB0F65" w:rsidRDefault="00240F23" w:rsidP="0026092C">
            <w:pPr>
              <w:jc w:val="center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Objectives</w:t>
            </w:r>
          </w:p>
        </w:tc>
        <w:tc>
          <w:tcPr>
            <w:tcW w:w="3618" w:type="dxa"/>
          </w:tcPr>
          <w:p w14:paraId="672135A3" w14:textId="77777777" w:rsidR="00240F23" w:rsidRPr="00AB0F65" w:rsidRDefault="00240F23" w:rsidP="0026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Measurable indicators</w:t>
            </w:r>
          </w:p>
        </w:tc>
        <w:tc>
          <w:tcPr>
            <w:tcW w:w="2084" w:type="dxa"/>
          </w:tcPr>
          <w:p w14:paraId="0013AD39" w14:textId="77777777" w:rsidR="00240F23" w:rsidRPr="00AB0F65" w:rsidRDefault="00240F23" w:rsidP="0026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Means of verification</w:t>
            </w:r>
          </w:p>
        </w:tc>
      </w:tr>
      <w:tr w:rsidR="00240F23" w:rsidRPr="00AB0F65" w14:paraId="7D49E229" w14:textId="77777777" w:rsidTr="0024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</w:tcPr>
          <w:p w14:paraId="483F461A" w14:textId="77777777" w:rsidR="00240F23" w:rsidRPr="00AB0F65" w:rsidRDefault="00240F23" w:rsidP="0026092C">
            <w:pPr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 xml:space="preserve">Goals:  </w:t>
            </w:r>
          </w:p>
          <w:p w14:paraId="3E712B90" w14:textId="48F192E7" w:rsidR="00240F23" w:rsidRPr="00AB0F65" w:rsidRDefault="00240F23" w:rsidP="0026092C">
            <w:pPr>
              <w:rPr>
                <w:b w:val="0"/>
                <w:color w:val="000000" w:themeColor="text1"/>
              </w:rPr>
            </w:pPr>
            <w:r w:rsidRPr="00AB0F65">
              <w:rPr>
                <w:rFonts w:hint="eastAsia"/>
                <w:b w:val="0"/>
                <w:color w:val="000000" w:themeColor="text1"/>
              </w:rPr>
              <w:t>Sustainable improvement in prevention and management of infectious disease in children under five through activation of CHV</w:t>
            </w:r>
          </w:p>
        </w:tc>
        <w:tc>
          <w:tcPr>
            <w:tcW w:w="3618" w:type="dxa"/>
          </w:tcPr>
          <w:p w14:paraId="16A0FE2B" w14:textId="77777777" w:rsidR="00240F23" w:rsidRPr="00AB0F65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9437CB5" w14:textId="70648F43" w:rsidR="00240F23" w:rsidRPr="00AB0F65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 xml:space="preserve">Number of malaria and diarrhea deaths of </w:t>
            </w:r>
            <w:r w:rsidRPr="00AB0F65">
              <w:rPr>
                <w:color w:val="000000" w:themeColor="text1"/>
              </w:rPr>
              <w:t>children under five</w:t>
            </w:r>
            <w:r w:rsidRPr="00AB0F6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084" w:type="dxa"/>
          </w:tcPr>
          <w:p w14:paraId="6D13F15C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11F4CCF" w14:textId="37C754CC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Annual/Half-year reports of district health service</w:t>
            </w:r>
            <w:r w:rsidRPr="00AB0F65">
              <w:rPr>
                <w:rFonts w:hint="eastAsia"/>
                <w:color w:val="000000" w:themeColor="text1"/>
              </w:rPr>
              <w:t xml:space="preserve">  </w:t>
            </w:r>
          </w:p>
        </w:tc>
      </w:tr>
      <w:tr w:rsidR="00240F23" w:rsidRPr="00AB0F65" w14:paraId="07836FF9" w14:textId="77777777" w:rsidTr="00240F23">
        <w:trPr>
          <w:trHeight w:val="2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</w:tcPr>
          <w:p w14:paraId="167631FD" w14:textId="77777777" w:rsidR="00240F23" w:rsidRPr="00AB0F65" w:rsidRDefault="00240F23" w:rsidP="0026092C">
            <w:pPr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 xml:space="preserve">Purposes: </w:t>
            </w:r>
          </w:p>
          <w:p w14:paraId="4F686A63" w14:textId="77777777" w:rsidR="00240F23" w:rsidRPr="00AB0F65" w:rsidRDefault="00240F23" w:rsidP="0026092C">
            <w:pPr>
              <w:jc w:val="left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1. Prevention &amp; management of child diarrhea</w:t>
            </w:r>
          </w:p>
          <w:p w14:paraId="73C629A2" w14:textId="46A19B1D" w:rsidR="00240F23" w:rsidRPr="00AB0F65" w:rsidRDefault="00240F23" w:rsidP="0026092C">
            <w:pPr>
              <w:ind w:left="284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1.1 Reduction of diarrhea prevalence in children under five is reduced.</w:t>
            </w:r>
          </w:p>
          <w:p w14:paraId="49EDA79C" w14:textId="69C152E5" w:rsidR="00240F23" w:rsidRPr="00AB0F65" w:rsidRDefault="00240F23" w:rsidP="0026092C">
            <w:pPr>
              <w:ind w:left="284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1.2 Increase in the children under five with proper diarrhea management</w:t>
            </w:r>
          </w:p>
          <w:p w14:paraId="3D43DE65" w14:textId="77777777" w:rsidR="00240F23" w:rsidRPr="00AB0F65" w:rsidRDefault="00240F23" w:rsidP="0026092C">
            <w:pPr>
              <w:jc w:val="left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2. Prevention &amp; management of child malaria</w:t>
            </w:r>
          </w:p>
          <w:p w14:paraId="6FB7908C" w14:textId="77777777" w:rsidR="00240F23" w:rsidRPr="00AB0F65" w:rsidRDefault="00240F23" w:rsidP="0026092C">
            <w:pPr>
              <w:ind w:left="284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2.1 Reduction of fever prevalence in children under five is reduced.</w:t>
            </w:r>
            <w:r w:rsidRPr="00AB0F65">
              <w:rPr>
                <w:rFonts w:hint="eastAsia"/>
                <w:b w:val="0"/>
                <w:color w:val="000000" w:themeColor="text1"/>
              </w:rPr>
              <w:t xml:space="preserve"> </w:t>
            </w:r>
          </w:p>
          <w:p w14:paraId="70312C1D" w14:textId="119B8F3B" w:rsidR="00240F23" w:rsidRPr="00AB0F65" w:rsidRDefault="00240F23" w:rsidP="0026092C">
            <w:pPr>
              <w:ind w:left="284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2.2 Increase in the children under five with fever getting malaria test for diagnosis</w:t>
            </w:r>
          </w:p>
        </w:tc>
        <w:tc>
          <w:tcPr>
            <w:tcW w:w="3618" w:type="dxa"/>
          </w:tcPr>
          <w:p w14:paraId="29764C0C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B0F65">
              <w:rPr>
                <w:b/>
                <w:color w:val="000000" w:themeColor="text1"/>
              </w:rPr>
              <w:t>(main indicators):</w:t>
            </w:r>
          </w:p>
          <w:p w14:paraId="3A503769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26A82D3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B299DA9" w14:textId="01B39FA1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1.1</w:t>
            </w:r>
            <w:r w:rsidRPr="00AB0F65">
              <w:rPr>
                <w:color w:val="000000" w:themeColor="text1"/>
              </w:rPr>
              <w:t xml:space="preserve"> 7</w:t>
            </w:r>
            <w:r w:rsidRPr="00AB0F65">
              <w:rPr>
                <w:rFonts w:hint="eastAsia"/>
                <w:color w:val="000000" w:themeColor="text1"/>
              </w:rPr>
              <w:t>-day prevalence of diarrhea</w:t>
            </w:r>
            <w:r w:rsidRPr="00AB0F65">
              <w:rPr>
                <w:color w:val="000000" w:themeColor="text1"/>
              </w:rPr>
              <w:t xml:space="preserve"> in children under five</w:t>
            </w:r>
          </w:p>
          <w:p w14:paraId="73E3BA32" w14:textId="5BFC8FC4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1.</w:t>
            </w:r>
            <w:r w:rsidRPr="00AB0F65">
              <w:rPr>
                <w:color w:val="000000" w:themeColor="text1"/>
              </w:rPr>
              <w:t>2</w:t>
            </w:r>
            <w:r w:rsidRPr="00AB0F65">
              <w:rPr>
                <w:rFonts w:hint="eastAsia"/>
                <w:color w:val="000000" w:themeColor="text1"/>
              </w:rPr>
              <w:t xml:space="preserve"> </w:t>
            </w:r>
            <w:r w:rsidRPr="00AB0F65">
              <w:rPr>
                <w:color w:val="000000" w:themeColor="text1"/>
              </w:rPr>
              <w:t>Proportion</w:t>
            </w:r>
            <w:r w:rsidRPr="00AB0F65">
              <w:rPr>
                <w:rFonts w:hint="eastAsia"/>
                <w:color w:val="000000" w:themeColor="text1"/>
              </w:rPr>
              <w:t xml:space="preserve"> of children</w:t>
            </w:r>
            <w:r w:rsidRPr="00AB0F65">
              <w:rPr>
                <w:color w:val="000000" w:themeColor="text1"/>
              </w:rPr>
              <w:t xml:space="preserve"> under five</w:t>
            </w:r>
            <w:r w:rsidRPr="00AB0F65">
              <w:rPr>
                <w:rFonts w:hint="eastAsia"/>
                <w:color w:val="000000" w:themeColor="text1"/>
              </w:rPr>
              <w:t xml:space="preserve"> with </w:t>
            </w:r>
            <w:r w:rsidRPr="00AB0F65">
              <w:rPr>
                <w:color w:val="000000" w:themeColor="text1"/>
              </w:rPr>
              <w:t>diarrhea</w:t>
            </w:r>
            <w:r w:rsidRPr="00AB0F65">
              <w:rPr>
                <w:rFonts w:hint="eastAsia"/>
                <w:color w:val="000000" w:themeColor="text1"/>
              </w:rPr>
              <w:t xml:space="preserve"> administered ORS</w:t>
            </w:r>
          </w:p>
          <w:p w14:paraId="026B0FB2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045D922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2A7D367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 xml:space="preserve">2.1 </w:t>
            </w:r>
            <w:r w:rsidRPr="00AB0F65">
              <w:rPr>
                <w:rFonts w:hint="eastAsia"/>
                <w:color w:val="000000" w:themeColor="text1"/>
              </w:rPr>
              <w:t>14-day prevalence of fever</w:t>
            </w:r>
            <w:r w:rsidRPr="00AB0F65">
              <w:rPr>
                <w:color w:val="000000" w:themeColor="text1"/>
              </w:rPr>
              <w:t xml:space="preserve"> in</w:t>
            </w:r>
            <w:r w:rsidRPr="00AB0F65">
              <w:rPr>
                <w:rFonts w:hint="eastAsia"/>
                <w:color w:val="000000" w:themeColor="text1"/>
              </w:rPr>
              <w:t xml:space="preserve"> </w:t>
            </w:r>
            <w:r w:rsidRPr="00AB0F65">
              <w:rPr>
                <w:color w:val="000000" w:themeColor="text1"/>
              </w:rPr>
              <w:t>children under five</w:t>
            </w:r>
          </w:p>
          <w:p w14:paraId="2B661666" w14:textId="625B3CA1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2.2 Proportion of children under five with fever tested using a RDT kit</w:t>
            </w:r>
            <w:r w:rsidRPr="00AB0F6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084" w:type="dxa"/>
          </w:tcPr>
          <w:p w14:paraId="067603D3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87D750A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FFFF418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944397A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</w:t>
            </w:r>
            <w:r w:rsidRPr="00AB0F65">
              <w:rPr>
                <w:rFonts w:hint="eastAsia"/>
                <w:color w:val="000000" w:themeColor="text1"/>
              </w:rPr>
              <w:t xml:space="preserve">ousehold survey </w:t>
            </w:r>
          </w:p>
          <w:p w14:paraId="695DC16E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CD27712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</w:t>
            </w:r>
            <w:r w:rsidRPr="00AB0F65">
              <w:rPr>
                <w:rFonts w:hint="eastAsia"/>
                <w:color w:val="000000" w:themeColor="text1"/>
              </w:rPr>
              <w:t xml:space="preserve">ousehold survey </w:t>
            </w:r>
          </w:p>
          <w:p w14:paraId="412ECCC6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B729C99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6EE7D2A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6447717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</w:t>
            </w:r>
            <w:r w:rsidRPr="00AB0F65">
              <w:rPr>
                <w:rFonts w:hint="eastAsia"/>
                <w:color w:val="000000" w:themeColor="text1"/>
              </w:rPr>
              <w:t xml:space="preserve">ousehold survey </w:t>
            </w:r>
          </w:p>
          <w:p w14:paraId="3B99AE75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1C69726" w14:textId="77777777" w:rsidR="00240F23" w:rsidRPr="00AB0F65" w:rsidRDefault="00240F23" w:rsidP="00260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</w:t>
            </w:r>
            <w:r w:rsidRPr="00AB0F65">
              <w:rPr>
                <w:rFonts w:hint="eastAsia"/>
                <w:color w:val="000000" w:themeColor="text1"/>
              </w:rPr>
              <w:t xml:space="preserve">ousehold survey </w:t>
            </w:r>
          </w:p>
          <w:p w14:paraId="667C83B7" w14:textId="6E41B18B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40F23" w:rsidRPr="00AB0F65" w14:paraId="630A5349" w14:textId="77777777" w:rsidTr="0024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</w:tcPr>
          <w:p w14:paraId="586B665E" w14:textId="77777777" w:rsidR="00240F23" w:rsidRPr="00AB0F65" w:rsidRDefault="00240F23" w:rsidP="0026092C">
            <w:pPr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Intermediate outcomes:</w:t>
            </w:r>
          </w:p>
          <w:p w14:paraId="2B4305DB" w14:textId="225A3B63" w:rsidR="00240F23" w:rsidRPr="00AB0F65" w:rsidRDefault="00240F23" w:rsidP="0026092C">
            <w:pPr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1. Improved behavior of caregivers in preventing diarrhea</w:t>
            </w:r>
          </w:p>
          <w:p w14:paraId="45447701" w14:textId="7AA512E3" w:rsidR="00240F23" w:rsidRPr="00AB0F65" w:rsidRDefault="00240F23" w:rsidP="0026092C">
            <w:pPr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2. Improved behavior of caregivers in preventing malaria</w:t>
            </w:r>
          </w:p>
        </w:tc>
        <w:tc>
          <w:tcPr>
            <w:tcW w:w="3618" w:type="dxa"/>
          </w:tcPr>
          <w:p w14:paraId="6E963009" w14:textId="77777777" w:rsidR="00240F23" w:rsidRPr="00AB0F65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B0F65">
              <w:rPr>
                <w:b/>
                <w:color w:val="000000" w:themeColor="text1"/>
              </w:rPr>
              <w:t>(Intermediate indicators):</w:t>
            </w:r>
          </w:p>
          <w:p w14:paraId="12BDBED6" w14:textId="3BD659DF" w:rsidR="00240F23" w:rsidRPr="00AB0F65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2.</w:t>
            </w:r>
            <w:r w:rsidRPr="00AB0F65">
              <w:rPr>
                <w:color w:val="000000" w:themeColor="text1"/>
              </w:rPr>
              <w:t xml:space="preserve"> Proportion of caregivers who perform hand-washing at 4 critical times</w:t>
            </w:r>
            <w:r w:rsidRPr="00AB0F65">
              <w:rPr>
                <w:rStyle w:val="a9"/>
                <w:color w:val="000000" w:themeColor="text1"/>
              </w:rPr>
              <w:footnoteReference w:id="1"/>
            </w:r>
          </w:p>
          <w:p w14:paraId="3B21F5BD" w14:textId="77777777" w:rsidR="00240F23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2. proportion of households treating water properly</w:t>
            </w:r>
          </w:p>
          <w:p w14:paraId="5EFC669F" w14:textId="77777777" w:rsidR="00240F23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 proportion of households utilizing latrine</w:t>
            </w:r>
          </w:p>
          <w:p w14:paraId="6C90DE88" w14:textId="26C60895" w:rsidR="00240F23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4 proportion of households clean</w:t>
            </w:r>
            <w:r w:rsidR="007D1F29">
              <w:rPr>
                <w:rFonts w:hint="eastAsia"/>
                <w:color w:val="000000" w:themeColor="text1"/>
              </w:rPr>
              <w:t>ing</w:t>
            </w:r>
            <w:r>
              <w:rPr>
                <w:rFonts w:hint="eastAsia"/>
                <w:color w:val="000000" w:themeColor="text1"/>
              </w:rPr>
              <w:t xml:space="preserve"> latrine regularly </w:t>
            </w:r>
          </w:p>
          <w:p w14:paraId="092D86B4" w14:textId="32955AB8" w:rsidR="007D1F29" w:rsidRDefault="007D1F29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5 proportion of households disposing child feces properly</w:t>
            </w:r>
          </w:p>
          <w:p w14:paraId="1643F766" w14:textId="1D69C79E" w:rsidR="007D1F29" w:rsidRDefault="007D1F29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1.6 proportion of children under six months exclusively breastfed</w:t>
            </w:r>
          </w:p>
          <w:p w14:paraId="144ECB12" w14:textId="77777777" w:rsidR="00240F23" w:rsidRPr="00AB0F65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 xml:space="preserve">2. Proportion of caregivers who utilized insecticide bed nets for the child the previous night while sleeping </w:t>
            </w:r>
          </w:p>
        </w:tc>
        <w:tc>
          <w:tcPr>
            <w:tcW w:w="2084" w:type="dxa"/>
          </w:tcPr>
          <w:p w14:paraId="4EAEBF70" w14:textId="77777777" w:rsidR="00240F23" w:rsidRPr="00AB0F65" w:rsidRDefault="00240F23" w:rsidP="0026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666225E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ousehold survey &amp; observation</w:t>
            </w:r>
          </w:p>
          <w:p w14:paraId="2DD13547" w14:textId="67412738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ousehold survey &amp; observation</w:t>
            </w:r>
          </w:p>
        </w:tc>
      </w:tr>
      <w:tr w:rsidR="00240F23" w:rsidRPr="00AB0F65" w14:paraId="2068F224" w14:textId="77777777" w:rsidTr="00240F23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</w:tcPr>
          <w:p w14:paraId="1E2A10AE" w14:textId="4876D188" w:rsidR="00240F23" w:rsidRPr="00AB0F65" w:rsidRDefault="00240F23" w:rsidP="0026092C">
            <w:pPr>
              <w:jc w:val="left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lastRenderedPageBreak/>
              <w:t xml:space="preserve">Outputs: </w:t>
            </w:r>
          </w:p>
          <w:p w14:paraId="6A90E067" w14:textId="7370AFC7" w:rsidR="00240F23" w:rsidRPr="00AB0F65" w:rsidRDefault="00240F23" w:rsidP="0026092C">
            <w:pPr>
              <w:jc w:val="left"/>
              <w:rPr>
                <w:b w:val="0"/>
                <w:color w:val="000000" w:themeColor="text1"/>
              </w:rPr>
            </w:pPr>
            <w:r w:rsidRPr="00AB0F65">
              <w:rPr>
                <w:rFonts w:hint="eastAsia"/>
                <w:b w:val="0"/>
                <w:color w:val="000000" w:themeColor="text1"/>
              </w:rPr>
              <w:t xml:space="preserve">1. Improved </w:t>
            </w:r>
            <w:r w:rsidRPr="00AB0F65">
              <w:rPr>
                <w:b w:val="0"/>
                <w:color w:val="000000" w:themeColor="text1"/>
              </w:rPr>
              <w:t>awareness of caregiver in prevention and management of infectious disease in children under five</w:t>
            </w:r>
            <w:r w:rsidRPr="00AB0F65">
              <w:rPr>
                <w:rFonts w:hint="eastAsia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3618" w:type="dxa"/>
          </w:tcPr>
          <w:p w14:paraId="52FDC727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B0F65">
              <w:rPr>
                <w:b/>
                <w:color w:val="000000" w:themeColor="text1"/>
              </w:rPr>
              <w:t>(Process indicators):</w:t>
            </w:r>
          </w:p>
          <w:p w14:paraId="6CCE070C" w14:textId="3B865F4D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 xml:space="preserve">1.1 Proportion of caregivers who can recall key messages </w:t>
            </w:r>
            <w:r w:rsidRPr="00AB0F65">
              <w:rPr>
                <w:color w:val="000000" w:themeColor="text1"/>
              </w:rPr>
              <w:t>regarding prevention &amp; management of diarrhea and malaria</w:t>
            </w:r>
          </w:p>
          <w:p w14:paraId="36F13612" w14:textId="37F4A54E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 xml:space="preserve">1.2 </w:t>
            </w:r>
            <w:r w:rsidRPr="00AB0F65">
              <w:rPr>
                <w:color w:val="000000" w:themeColor="text1"/>
              </w:rPr>
              <w:t>N</w:t>
            </w:r>
            <w:r w:rsidRPr="00AB0F65">
              <w:rPr>
                <w:rFonts w:hint="eastAsia"/>
                <w:color w:val="000000" w:themeColor="text1"/>
              </w:rPr>
              <w:t xml:space="preserve">umber of </w:t>
            </w:r>
            <w:r w:rsidRPr="00AB0F65">
              <w:rPr>
                <w:color w:val="000000" w:themeColor="text1"/>
              </w:rPr>
              <w:t>key messages recalled by caregivers</w:t>
            </w:r>
            <w:r w:rsidRPr="00AB0F65">
              <w:rPr>
                <w:rFonts w:hint="eastAsia"/>
                <w:color w:val="000000" w:themeColor="text1"/>
              </w:rPr>
              <w:t xml:space="preserve">  </w:t>
            </w:r>
          </w:p>
        </w:tc>
        <w:tc>
          <w:tcPr>
            <w:tcW w:w="2084" w:type="dxa"/>
          </w:tcPr>
          <w:p w14:paraId="46856EA5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81C4259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ousehold survey</w:t>
            </w:r>
          </w:p>
          <w:p w14:paraId="6BCF57A0" w14:textId="77777777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EBC66C7" w14:textId="3FDF392D" w:rsidR="00240F23" w:rsidRPr="00AB0F65" w:rsidRDefault="00240F23" w:rsidP="0026092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ousehold survey</w:t>
            </w:r>
          </w:p>
        </w:tc>
      </w:tr>
      <w:tr w:rsidR="00240F23" w:rsidRPr="00AB0F65" w14:paraId="794B55E3" w14:textId="77777777" w:rsidTr="00240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</w:tcPr>
          <w:p w14:paraId="751E1043" w14:textId="7D8E5B7B" w:rsidR="00240F23" w:rsidRPr="00AB0F65" w:rsidRDefault="00240F23" w:rsidP="0026092C">
            <w:pPr>
              <w:jc w:val="left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Activities:</w:t>
            </w:r>
          </w:p>
          <w:p w14:paraId="1D62DB98" w14:textId="1E7FE7EF" w:rsidR="00240F23" w:rsidRPr="00AB0F65" w:rsidRDefault="00240F23" w:rsidP="0026092C">
            <w:pPr>
              <w:pStyle w:val="a4"/>
              <w:numPr>
                <w:ilvl w:val="1"/>
                <w:numId w:val="2"/>
              </w:numPr>
              <w:ind w:leftChars="0"/>
              <w:jc w:val="left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Successful training and deployment of CHVs with qualification</w:t>
            </w:r>
          </w:p>
          <w:p w14:paraId="6B86BEF5" w14:textId="2BF18927" w:rsidR="00240F23" w:rsidRPr="00AB0F65" w:rsidRDefault="00240F23" w:rsidP="0026092C">
            <w:pPr>
              <w:pStyle w:val="a4"/>
              <w:numPr>
                <w:ilvl w:val="1"/>
                <w:numId w:val="2"/>
              </w:numPr>
              <w:ind w:leftChars="0"/>
              <w:jc w:val="left"/>
              <w:rPr>
                <w:b w:val="0"/>
                <w:color w:val="000000" w:themeColor="text1"/>
              </w:rPr>
            </w:pPr>
            <w:r w:rsidRPr="00AB0F65">
              <w:rPr>
                <w:rFonts w:hint="eastAsia"/>
                <w:b w:val="0"/>
                <w:color w:val="000000" w:themeColor="text1"/>
              </w:rPr>
              <w:t>CHVs</w:t>
            </w:r>
            <w:r w:rsidRPr="00AB0F65">
              <w:rPr>
                <w:b w:val="0"/>
                <w:color w:val="000000" w:themeColor="text1"/>
              </w:rPr>
              <w:t>’</w:t>
            </w:r>
            <w:r w:rsidRPr="00AB0F65">
              <w:rPr>
                <w:rFonts w:hint="eastAsia"/>
                <w:b w:val="0"/>
                <w:color w:val="000000" w:themeColor="text1"/>
              </w:rPr>
              <w:t xml:space="preserve"> regular </w:t>
            </w:r>
            <w:r w:rsidRPr="00AB0F65">
              <w:rPr>
                <w:b w:val="0"/>
                <w:color w:val="000000" w:themeColor="text1"/>
              </w:rPr>
              <w:t>home visits for health education using key messages and service delivery</w:t>
            </w:r>
          </w:p>
          <w:p w14:paraId="748F166E" w14:textId="3DE87D9C" w:rsidR="00240F23" w:rsidRPr="00AB0F65" w:rsidRDefault="00240F23" w:rsidP="0026092C">
            <w:pPr>
              <w:pStyle w:val="a4"/>
              <w:numPr>
                <w:ilvl w:val="1"/>
                <w:numId w:val="2"/>
              </w:numPr>
              <w:ind w:leftChars="0"/>
              <w:jc w:val="left"/>
              <w:rPr>
                <w:b w:val="0"/>
                <w:color w:val="000000" w:themeColor="text1"/>
              </w:rPr>
            </w:pPr>
            <w:r w:rsidRPr="00AB0F65">
              <w:rPr>
                <w:b w:val="0"/>
                <w:color w:val="000000" w:themeColor="text1"/>
              </w:rPr>
              <w:t>CHV’s participation in monthly meetings for supervision and refresher training</w:t>
            </w:r>
          </w:p>
        </w:tc>
        <w:tc>
          <w:tcPr>
            <w:tcW w:w="3618" w:type="dxa"/>
          </w:tcPr>
          <w:p w14:paraId="305C6D5A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B0F65">
              <w:rPr>
                <w:rFonts w:hint="eastAsia"/>
                <w:b/>
                <w:color w:val="000000" w:themeColor="text1"/>
              </w:rPr>
              <w:t xml:space="preserve">Inputs:  </w:t>
            </w:r>
          </w:p>
          <w:p w14:paraId="2ECBD237" w14:textId="35660C76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rFonts w:hint="eastAsia"/>
                <w:color w:val="000000" w:themeColor="text1"/>
              </w:rPr>
              <w:t>Human resources (</w:t>
            </w:r>
            <w:r w:rsidRPr="00AB0F65">
              <w:rPr>
                <w:color w:val="000000" w:themeColor="text1"/>
              </w:rPr>
              <w:t>district health directorate staffs, CHNs, CHOs, project staffs</w:t>
            </w:r>
            <w:r w:rsidRPr="00AB0F65">
              <w:rPr>
                <w:rFonts w:hint="eastAsia"/>
                <w:color w:val="000000" w:themeColor="text1"/>
              </w:rPr>
              <w:t>)</w:t>
            </w:r>
          </w:p>
          <w:p w14:paraId="79B9024D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Trainings</w:t>
            </w:r>
          </w:p>
          <w:p w14:paraId="40E2DA58" w14:textId="77777777" w:rsidR="00240F23" w:rsidRPr="00AB0F65" w:rsidRDefault="00240F23" w:rsidP="0026092C">
            <w:pPr>
              <w:pStyle w:val="a4"/>
              <w:numPr>
                <w:ilvl w:val="0"/>
                <w:numId w:val="4"/>
              </w:numPr>
              <w:ind w:leftChars="0" w:left="492" w:hanging="1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Initial training for CHVs &amp; CHOs</w:t>
            </w:r>
          </w:p>
          <w:p w14:paraId="400DF150" w14:textId="77777777" w:rsidR="00240F23" w:rsidRPr="00AB0F65" w:rsidRDefault="00240F23" w:rsidP="0026092C">
            <w:pPr>
              <w:pStyle w:val="a4"/>
              <w:numPr>
                <w:ilvl w:val="0"/>
                <w:numId w:val="4"/>
              </w:numPr>
              <w:ind w:leftChars="0" w:left="492" w:hanging="1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Monthly refresher training for CHVs</w:t>
            </w:r>
          </w:p>
          <w:p w14:paraId="00CCF71C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Guidelines and educational materials</w:t>
            </w:r>
          </w:p>
          <w:p w14:paraId="014BD404" w14:textId="77777777" w:rsidR="00240F23" w:rsidRPr="00AB0F65" w:rsidRDefault="00240F23" w:rsidP="0026092C">
            <w:pPr>
              <w:pStyle w:val="a4"/>
              <w:numPr>
                <w:ilvl w:val="0"/>
                <w:numId w:val="5"/>
              </w:numPr>
              <w:ind w:leftChars="0" w:left="492" w:hanging="1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SOP for implementation of monthly meetings</w:t>
            </w:r>
          </w:p>
          <w:p w14:paraId="64DBE50B" w14:textId="26F8CAEF" w:rsidR="00240F23" w:rsidRPr="00AB0F65" w:rsidRDefault="00240F23" w:rsidP="0026092C">
            <w:pPr>
              <w:pStyle w:val="a4"/>
              <w:numPr>
                <w:ilvl w:val="0"/>
                <w:numId w:val="5"/>
              </w:numPr>
              <w:ind w:leftChars="0" w:left="492" w:hanging="1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Home visit booklet</w:t>
            </w:r>
          </w:p>
          <w:p w14:paraId="6493761A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Facilitative supervision</w:t>
            </w:r>
          </w:p>
          <w:p w14:paraId="1C03D9E7" w14:textId="140EF98D" w:rsidR="00240F23" w:rsidRPr="00AB0F65" w:rsidRDefault="00240F23" w:rsidP="0026092C">
            <w:pPr>
              <w:pStyle w:val="a4"/>
              <w:numPr>
                <w:ilvl w:val="0"/>
                <w:numId w:val="3"/>
              </w:numPr>
              <w:ind w:leftChars="0" w:left="492" w:hanging="1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Monthly visit by the district health directorate staffs and project staffs</w:t>
            </w:r>
          </w:p>
          <w:p w14:paraId="7129BA3F" w14:textId="5C2715B3" w:rsidR="00240F23" w:rsidRPr="00AB0F65" w:rsidRDefault="00240F23" w:rsidP="0026092C">
            <w:pPr>
              <w:pStyle w:val="a4"/>
              <w:numPr>
                <w:ilvl w:val="0"/>
                <w:numId w:val="3"/>
              </w:numPr>
              <w:ind w:leftChars="0" w:left="492" w:hanging="13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Continuous supervision by CHOs</w:t>
            </w:r>
          </w:p>
          <w:p w14:paraId="62785D26" w14:textId="76261A4C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EF5C7BB" w14:textId="568BB965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Provision of health equipment &amp; supplies (ORS, zinc tablet, RDT kit, digital thermometer)</w:t>
            </w:r>
          </w:p>
          <w:p w14:paraId="2DCB14E4" w14:textId="555E6DB4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0F65">
              <w:rPr>
                <w:color w:val="000000" w:themeColor="text1"/>
              </w:rPr>
              <w:t>Material</w:t>
            </w:r>
            <w:r w:rsidRPr="00AB0F65">
              <w:rPr>
                <w:rFonts w:hint="eastAsia"/>
                <w:color w:val="000000" w:themeColor="text1"/>
              </w:rPr>
              <w:t xml:space="preserve"> </w:t>
            </w:r>
            <w:r w:rsidRPr="00AB0F65">
              <w:rPr>
                <w:color w:val="000000" w:themeColor="text1"/>
              </w:rPr>
              <w:t>incentives</w:t>
            </w:r>
            <w:r w:rsidRPr="00AB0F65">
              <w:rPr>
                <w:rFonts w:hint="eastAsia"/>
                <w:color w:val="000000" w:themeColor="text1"/>
              </w:rPr>
              <w:t xml:space="preserve"> for CHVs </w:t>
            </w:r>
            <w:r w:rsidRPr="00AB0F65">
              <w:rPr>
                <w:color w:val="000000" w:themeColor="text1"/>
              </w:rPr>
              <w:t>(food items &amp; airtime)</w:t>
            </w:r>
          </w:p>
        </w:tc>
        <w:tc>
          <w:tcPr>
            <w:tcW w:w="2084" w:type="dxa"/>
          </w:tcPr>
          <w:p w14:paraId="62ED34E2" w14:textId="77777777" w:rsidR="00240F23" w:rsidRPr="00AB0F65" w:rsidRDefault="00240F23" w:rsidP="0026092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5A2AD003" w14:textId="361BA4E6" w:rsidR="002735F2" w:rsidRPr="00AB0F65" w:rsidRDefault="002735F2" w:rsidP="0026092C">
      <w:pPr>
        <w:rPr>
          <w:color w:val="000000" w:themeColor="text1"/>
        </w:rPr>
      </w:pPr>
    </w:p>
    <w:sectPr w:rsidR="002735F2" w:rsidRPr="00AB0F65" w:rsidSect="00240F23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747C3" w14:textId="77777777" w:rsidR="00EF47D3" w:rsidRDefault="00EF47D3" w:rsidP="00C168D5">
      <w:r>
        <w:separator/>
      </w:r>
    </w:p>
  </w:endnote>
  <w:endnote w:type="continuationSeparator" w:id="0">
    <w:p w14:paraId="2DF209BF" w14:textId="77777777" w:rsidR="00EF47D3" w:rsidRDefault="00EF47D3" w:rsidP="00C16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ABDA5" w14:textId="77777777" w:rsidR="00EF47D3" w:rsidRDefault="00EF47D3" w:rsidP="00C168D5">
      <w:r>
        <w:separator/>
      </w:r>
    </w:p>
  </w:footnote>
  <w:footnote w:type="continuationSeparator" w:id="0">
    <w:p w14:paraId="7EA76BBC" w14:textId="77777777" w:rsidR="00EF47D3" w:rsidRDefault="00EF47D3" w:rsidP="00C168D5">
      <w:r>
        <w:continuationSeparator/>
      </w:r>
    </w:p>
  </w:footnote>
  <w:footnote w:id="1">
    <w:p w14:paraId="1D52DADB" w14:textId="77777777" w:rsidR="00240F23" w:rsidRDefault="00240F23">
      <w:pPr>
        <w:pStyle w:val="a8"/>
      </w:pPr>
      <w:r w:rsidRPr="00AB0F65">
        <w:rPr>
          <w:rStyle w:val="a9"/>
          <w:sz w:val="21"/>
        </w:rPr>
        <w:footnoteRef/>
      </w:r>
      <w:r w:rsidRPr="00AB0F65">
        <w:rPr>
          <w:sz w:val="21"/>
        </w:rPr>
        <w:t xml:space="preserve"> Before cooking, after defecating, before feeding the child, before eating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676F0"/>
    <w:multiLevelType w:val="multilevel"/>
    <w:tmpl w:val="2A9032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C0027C0"/>
    <w:multiLevelType w:val="hybridMultilevel"/>
    <w:tmpl w:val="6268867E"/>
    <w:lvl w:ilvl="0" w:tplc="4A0070E4">
      <w:start w:val="21"/>
      <w:numFmt w:val="bullet"/>
      <w:lvlText w:val="-"/>
      <w:lvlJc w:val="left"/>
      <w:pPr>
        <w:ind w:left="720" w:hanging="360"/>
      </w:pPr>
      <w:rPr>
        <w:rFonts w:ascii="Times New Roman" w:eastAsia="돋움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071AD"/>
    <w:multiLevelType w:val="multilevel"/>
    <w:tmpl w:val="E85479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EE777EB"/>
    <w:multiLevelType w:val="hybridMultilevel"/>
    <w:tmpl w:val="A6967628"/>
    <w:lvl w:ilvl="0" w:tplc="4A0070E4">
      <w:start w:val="21"/>
      <w:numFmt w:val="bullet"/>
      <w:lvlText w:val="-"/>
      <w:lvlJc w:val="left"/>
      <w:pPr>
        <w:ind w:left="720" w:hanging="360"/>
      </w:pPr>
      <w:rPr>
        <w:rFonts w:ascii="Times New Roman" w:eastAsia="돋움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827A5E"/>
    <w:multiLevelType w:val="hybridMultilevel"/>
    <w:tmpl w:val="87E62B14"/>
    <w:lvl w:ilvl="0" w:tplc="4A0070E4">
      <w:start w:val="21"/>
      <w:numFmt w:val="bullet"/>
      <w:lvlText w:val="-"/>
      <w:lvlJc w:val="left"/>
      <w:pPr>
        <w:ind w:left="720" w:hanging="360"/>
      </w:pPr>
      <w:rPr>
        <w:rFonts w:ascii="Times New Roman" w:eastAsia="돋움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305"/>
    <w:rsid w:val="000566D2"/>
    <w:rsid w:val="001227EF"/>
    <w:rsid w:val="001750DE"/>
    <w:rsid w:val="001E5A59"/>
    <w:rsid w:val="001E5FF8"/>
    <w:rsid w:val="00240F23"/>
    <w:rsid w:val="00251A2E"/>
    <w:rsid w:val="0026092C"/>
    <w:rsid w:val="002735F2"/>
    <w:rsid w:val="002A3249"/>
    <w:rsid w:val="002C16C6"/>
    <w:rsid w:val="003962D4"/>
    <w:rsid w:val="003E05D5"/>
    <w:rsid w:val="00416D4E"/>
    <w:rsid w:val="00440FF6"/>
    <w:rsid w:val="00446709"/>
    <w:rsid w:val="004A6B36"/>
    <w:rsid w:val="004E56F1"/>
    <w:rsid w:val="00576B8B"/>
    <w:rsid w:val="005D0497"/>
    <w:rsid w:val="00654C09"/>
    <w:rsid w:val="0077190B"/>
    <w:rsid w:val="00775056"/>
    <w:rsid w:val="007A5A83"/>
    <w:rsid w:val="007C0D38"/>
    <w:rsid w:val="007D1F29"/>
    <w:rsid w:val="00806B04"/>
    <w:rsid w:val="00811393"/>
    <w:rsid w:val="008516C3"/>
    <w:rsid w:val="008A7FF9"/>
    <w:rsid w:val="0090257D"/>
    <w:rsid w:val="009079C8"/>
    <w:rsid w:val="00937232"/>
    <w:rsid w:val="00945CCC"/>
    <w:rsid w:val="009876C1"/>
    <w:rsid w:val="009E7F42"/>
    <w:rsid w:val="00A45161"/>
    <w:rsid w:val="00AB0F65"/>
    <w:rsid w:val="00AF438B"/>
    <w:rsid w:val="00B25F78"/>
    <w:rsid w:val="00B71302"/>
    <w:rsid w:val="00C048BC"/>
    <w:rsid w:val="00C168D5"/>
    <w:rsid w:val="00C760C9"/>
    <w:rsid w:val="00CF0C1F"/>
    <w:rsid w:val="00DA4812"/>
    <w:rsid w:val="00DF6A03"/>
    <w:rsid w:val="00E46387"/>
    <w:rsid w:val="00E952EC"/>
    <w:rsid w:val="00EF0305"/>
    <w:rsid w:val="00EF47D3"/>
    <w:rsid w:val="00F041D0"/>
    <w:rsid w:val="00FB266B"/>
    <w:rsid w:val="00FC1719"/>
    <w:rsid w:val="00FE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B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5F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EF030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List Paragraph"/>
    <w:basedOn w:val="a"/>
    <w:uiPriority w:val="34"/>
    <w:qFormat/>
    <w:rsid w:val="00EF030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168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168D5"/>
  </w:style>
  <w:style w:type="paragraph" w:styleId="a6">
    <w:name w:val="footer"/>
    <w:basedOn w:val="a"/>
    <w:link w:val="Char0"/>
    <w:uiPriority w:val="99"/>
    <w:unhideWhenUsed/>
    <w:rsid w:val="00C168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168D5"/>
  </w:style>
  <w:style w:type="paragraph" w:styleId="a7">
    <w:name w:val="Balloon Text"/>
    <w:basedOn w:val="a"/>
    <w:link w:val="Char1"/>
    <w:uiPriority w:val="99"/>
    <w:semiHidden/>
    <w:unhideWhenUsed/>
    <w:rsid w:val="007A5A83"/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A5A83"/>
    <w:rPr>
      <w:rFonts w:ascii="Times New Roman" w:hAnsi="Times New Roman" w:cs="Times New Roman"/>
      <w:sz w:val="18"/>
      <w:szCs w:val="18"/>
    </w:rPr>
  </w:style>
  <w:style w:type="paragraph" w:styleId="a8">
    <w:name w:val="footnote text"/>
    <w:basedOn w:val="a"/>
    <w:link w:val="Char2"/>
    <w:uiPriority w:val="99"/>
    <w:unhideWhenUsed/>
    <w:rsid w:val="00806B04"/>
    <w:rPr>
      <w:sz w:val="24"/>
      <w:szCs w:val="24"/>
    </w:rPr>
  </w:style>
  <w:style w:type="character" w:customStyle="1" w:styleId="Char2">
    <w:name w:val="각주 텍스트 Char"/>
    <w:basedOn w:val="a0"/>
    <w:link w:val="a8"/>
    <w:uiPriority w:val="99"/>
    <w:rsid w:val="00806B04"/>
    <w:rPr>
      <w:sz w:val="24"/>
      <w:szCs w:val="24"/>
    </w:rPr>
  </w:style>
  <w:style w:type="character" w:styleId="a9">
    <w:name w:val="footnote reference"/>
    <w:basedOn w:val="a0"/>
    <w:uiPriority w:val="99"/>
    <w:unhideWhenUsed/>
    <w:rsid w:val="00806B04"/>
    <w:rPr>
      <w:vertAlign w:val="superscript"/>
    </w:rPr>
  </w:style>
  <w:style w:type="paragraph" w:styleId="aa">
    <w:name w:val="Revision"/>
    <w:hidden/>
    <w:uiPriority w:val="99"/>
    <w:semiHidden/>
    <w:rsid w:val="00AB0F65"/>
  </w:style>
  <w:style w:type="paragraph" w:styleId="ab">
    <w:name w:val="caption"/>
    <w:basedOn w:val="a"/>
    <w:next w:val="a"/>
    <w:uiPriority w:val="35"/>
    <w:unhideWhenUsed/>
    <w:qFormat/>
    <w:rsid w:val="00240F23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5F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EF030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List Paragraph"/>
    <w:basedOn w:val="a"/>
    <w:uiPriority w:val="34"/>
    <w:qFormat/>
    <w:rsid w:val="00EF0305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168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168D5"/>
  </w:style>
  <w:style w:type="paragraph" w:styleId="a6">
    <w:name w:val="footer"/>
    <w:basedOn w:val="a"/>
    <w:link w:val="Char0"/>
    <w:uiPriority w:val="99"/>
    <w:unhideWhenUsed/>
    <w:rsid w:val="00C168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168D5"/>
  </w:style>
  <w:style w:type="paragraph" w:styleId="a7">
    <w:name w:val="Balloon Text"/>
    <w:basedOn w:val="a"/>
    <w:link w:val="Char1"/>
    <w:uiPriority w:val="99"/>
    <w:semiHidden/>
    <w:unhideWhenUsed/>
    <w:rsid w:val="007A5A83"/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A5A83"/>
    <w:rPr>
      <w:rFonts w:ascii="Times New Roman" w:hAnsi="Times New Roman" w:cs="Times New Roman"/>
      <w:sz w:val="18"/>
      <w:szCs w:val="18"/>
    </w:rPr>
  </w:style>
  <w:style w:type="paragraph" w:styleId="a8">
    <w:name w:val="footnote text"/>
    <w:basedOn w:val="a"/>
    <w:link w:val="Char2"/>
    <w:uiPriority w:val="99"/>
    <w:unhideWhenUsed/>
    <w:rsid w:val="00806B04"/>
    <w:rPr>
      <w:sz w:val="24"/>
      <w:szCs w:val="24"/>
    </w:rPr>
  </w:style>
  <w:style w:type="character" w:customStyle="1" w:styleId="Char2">
    <w:name w:val="각주 텍스트 Char"/>
    <w:basedOn w:val="a0"/>
    <w:link w:val="a8"/>
    <w:uiPriority w:val="99"/>
    <w:rsid w:val="00806B04"/>
    <w:rPr>
      <w:sz w:val="24"/>
      <w:szCs w:val="24"/>
    </w:rPr>
  </w:style>
  <w:style w:type="character" w:styleId="a9">
    <w:name w:val="footnote reference"/>
    <w:basedOn w:val="a0"/>
    <w:uiPriority w:val="99"/>
    <w:unhideWhenUsed/>
    <w:rsid w:val="00806B04"/>
    <w:rPr>
      <w:vertAlign w:val="superscript"/>
    </w:rPr>
  </w:style>
  <w:style w:type="paragraph" w:styleId="aa">
    <w:name w:val="Revision"/>
    <w:hidden/>
    <w:uiPriority w:val="99"/>
    <w:semiHidden/>
    <w:rsid w:val="00AB0F65"/>
  </w:style>
  <w:style w:type="paragraph" w:styleId="ab">
    <w:name w:val="caption"/>
    <w:basedOn w:val="a"/>
    <w:next w:val="a"/>
    <w:uiPriority w:val="35"/>
    <w:unhideWhenUsed/>
    <w:qFormat/>
    <w:rsid w:val="00240F2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ACAC86F-5D9E-4A0B-9F92-9F9C6AADF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a</dc:creator>
  <cp:lastModifiedBy>차승만</cp:lastModifiedBy>
  <cp:revision>3</cp:revision>
  <cp:lastPrinted>2016-12-16T09:19:00Z</cp:lastPrinted>
  <dcterms:created xsi:type="dcterms:W3CDTF">2016-12-17T16:33:00Z</dcterms:created>
  <dcterms:modified xsi:type="dcterms:W3CDTF">2016-12-17T16:37:00Z</dcterms:modified>
</cp:coreProperties>
</file>